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AAB" w:rsidRPr="00671AAB" w:rsidRDefault="00A97037" w:rsidP="00671AAB">
      <w:pPr>
        <w:pStyle w:val="Heading2"/>
        <w:spacing w:before="0" w:line="480" w:lineRule="auto"/>
        <w:contextualSpacing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OSCE VR Avatar Voice Recognition Script (Short Version)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153"/>
        <w:gridCol w:w="7297"/>
      </w:tblGrid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Topic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User Questions</w:t>
            </w:r>
            <w:r w:rsidR="00A97037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/Statements</w:t>
            </w:r>
            <w:bookmarkStart w:id="0" w:name="_GoBack"/>
            <w:bookmarkEnd w:id="0"/>
            <w:r w:rsidRPr="006368A2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that VR is Programmed to Respond to: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Greeting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Greetings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ello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Greeting: Question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i, how are ya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are you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ntroduction 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is your nam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onsent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all right if we do a quick intervie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okay if we do an interview togeth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urpos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know why you are here toda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brings you here toda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njury: When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pproximately how long ago did you get hur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long ago did you get injured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njury: How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tell me how you injured yourself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did the injury occu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did this happe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did you get hur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did you hurt yourself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njury: Wher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eard you had an injury, where does it hur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ain: Now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currently in pai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in pain right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ain: Typ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es the pain radiat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kind of pain is i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ain: When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es it hurt at nigh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es it hurt in the morn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en does it hurt the mos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ain: Severity 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in a lot of pai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badly does it hurt right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much does it hur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On a scale of 1-10 how bad is the pai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Medication: Us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currently taking any medication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Medication: Adherenc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difficulties with your medication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trouble managing your medication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many medications are you tak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ast Medical History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there any medical conditions that I need to know abou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Do you have any </w:t>
            </w:r>
            <w:r w:rsidR="006F37A0"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oncerns</w:t>
            </w: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other than your shoulder injur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other conditions that may be relevant for me to k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other health concern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OT Knowledg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familiar with what occupational therapists do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ve you heard of occupational therapy befor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Mood: General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do you feel your emotional health i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's your mood like toda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Mood Yes/No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more angry or irritable since your injur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more prone to anger or sadness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the pain affects your mood at all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concerns with your mood or how you have been feeling latel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think that you are more prone to irritability or frustration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think your mood has been affected by the injur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s the pain affected your mood at all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s your mood changed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Fatigu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eel as energetic as befor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eel that fatigue is an issue for you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eel tired or fatigued more often than usual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that you tire more easily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ve you noticed a change in your energy level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Fatigue Difficulties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eel tired after a specific activit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working really fatigu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ain: Cognition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focus or concentrate on tasks like you were able to befor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es the pain affect your concentratio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ain: Sleep Disturbances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having troubles falling asleep at nigh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es it hurt when you go to sleep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ve you been sleeping ok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Occupation: General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s the injury impacted your ability to do anyth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s your injury affected your ability to do what is important to you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Self-Car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able to do things like dress yourself or brush your teeth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able to put on clothes and shoes yourself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What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engaged in any volunteer work? 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engaged in paid employmen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in school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still work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do you do for a liv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kind of work do you do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ere do you work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Work Difficulties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there any aspects of your work that you find difficul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it hard to do your job because of your injuri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current difficulties completing your work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are you finding work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s there any parts of your work that it's tough for you to do right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Household (Who)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o does the cleaning around the hous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Household Yes/No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there things around the house that you are unable to do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able to use the vacuum or dus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still able to manage household chores and activiti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still able to manage your household task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lift heavy items, like garbage bags or groceri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concerns with household chor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Household Difficulties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there any concerns with finance managemen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s your injury made it difficult for you to pay your bill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Finances (Who)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pay your own bills at home, or does someone else take care of tha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o manages the money at hom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o takes care of the financ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Transportation (How)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able to get to where you need to go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drive or do you take the bu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do you get around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roductivity: Transportation Difficulties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it difficult to navigate the bus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concerns with driv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one who is able to drive you around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s there anyone else who is able to help you get to where you need to go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ve you noticed any difficulties driv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Leisure: What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n your spare time, what do you do to occupy the tim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Tell me about some of your hobbi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do you do for fu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Leisure: Difficulties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that you are able to do your leisure activiti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Spirituality: Yes/No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tell me a bit about what spirituality means to you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religious practice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s spirituality an important part of your lif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ould you say that you are affiliated with any religion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Spirituality: General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tell me a bit about what spirituality means to you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do you hope to achieve in lif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do you value in lif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hysical: Describe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describe what your home looks lik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many stairs do you have in your hom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s your bathroom and bedroom on the same floo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at kind of a house do you live in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hysical: Reaching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there any high places that you need to reach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ind it difficult to reach certain things in your home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Social: Yes/No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anyone in your family help you with tha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get help if you needed i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feel comfortable asking someone for help if you need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supports to help you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Social: General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r family or friends available to help you with the cooking or clean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r friends and family able to help you if you need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Who would you say are your supports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ntimacy 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sexually involved with a partner now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Do you have any problems with sex or intimac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ave you been sexually involved with a partner in the past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How has your injury or disability affected your sexuality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ntimacy: Consent 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People may experience sexual concerns related to their illness or disability so I am going to ask you a few questions around that now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Sometimes an injury or disability may impact people's ability to have sexual intercourse. Would it be okay for me to ask you some questions on that subject?</w:t>
            </w:r>
          </w:p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Movement Screening related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i/>
                <w:sz w:val="19"/>
                <w:szCs w:val="19"/>
              </w:rPr>
            </w:pPr>
            <w:r w:rsidRPr="006368A2">
              <w:rPr>
                <w:rFonts w:ascii="Arial" w:eastAsia="Times New Roman" w:hAnsi="Arial" w:cs="Times New Roman"/>
                <w:i/>
                <w:sz w:val="19"/>
                <w:szCs w:val="19"/>
              </w:rPr>
              <w:t xml:space="preserve">The verbs in the questions below can be interchanged with appropriate words such as “raise, reach up with, reach down with, reach back with, rotate(ing) forward/backward” 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Movement: Ask Anatomical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abduct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extend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externally rotate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flex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horizontally abduct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horizontally adduct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Can you internally rotate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 w:val="restart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njury: Confirm Location</w:t>
            </w: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having trouble moving your arm towards the ceiling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Are you having trouble moving your shoulder?</w:t>
            </w:r>
          </w:p>
        </w:tc>
      </w:tr>
      <w:tr w:rsidR="00671AAB" w:rsidRPr="006368A2" w:rsidTr="00EB1529">
        <w:trPr>
          <w:trHeight w:val="315"/>
        </w:trPr>
        <w:tc>
          <w:tcPr>
            <w:tcW w:w="0" w:type="auto"/>
            <w:vMerge/>
            <w:hideMark/>
          </w:tcPr>
          <w:p w:rsidR="00671AAB" w:rsidRPr="006368A2" w:rsidRDefault="00671AAB" w:rsidP="00EB1529">
            <w:pPr>
              <w:rPr>
                <w:rFonts w:ascii="Arial" w:eastAsia="Times New Roman" w:hAnsi="Arial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671AAB" w:rsidRPr="006368A2" w:rsidRDefault="00671AAB" w:rsidP="00EB15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368A2">
              <w:rPr>
                <w:rFonts w:ascii="Times New Roman" w:eastAsia="Times New Roman" w:hAnsi="Times New Roman" w:cs="Times New Roman"/>
                <w:sz w:val="19"/>
                <w:szCs w:val="19"/>
              </w:rPr>
              <w:t>Is it hard to lift your arm above your head?</w:t>
            </w:r>
          </w:p>
        </w:tc>
      </w:tr>
    </w:tbl>
    <w:p w:rsidR="00671AAB" w:rsidRPr="00CB1BFA" w:rsidRDefault="00671AAB" w:rsidP="00671AAB">
      <w:pPr>
        <w:spacing w:after="200" w:line="276" w:lineRule="auto"/>
        <w:rPr>
          <w:rFonts w:ascii="Times New Roman" w:hAnsi="Times New Roman" w:cs="Times New Roman"/>
          <w:b/>
          <w:sz w:val="23"/>
          <w:szCs w:val="23"/>
        </w:rPr>
      </w:pPr>
    </w:p>
    <w:p w:rsidR="00B452F2" w:rsidRDefault="00B452F2"/>
    <w:sectPr w:rsidR="00B452F2" w:rsidSect="00671A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615B" w:rsidRDefault="00A6615B">
      <w:r>
        <w:separator/>
      </w:r>
    </w:p>
  </w:endnote>
  <w:endnote w:type="continuationSeparator" w:id="0">
    <w:p w:rsidR="00A6615B" w:rsidRDefault="00A66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529" w:rsidRPr="00705398" w:rsidRDefault="00EB1529">
    <w:pPr>
      <w:pStyle w:val="TOC1"/>
      <w:rPr>
        <w:sz w:val="23"/>
        <w:szCs w:val="23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529" w:rsidRPr="00705398" w:rsidRDefault="00EB1529">
    <w:pPr>
      <w:pStyle w:val="TOC1"/>
      <w:rPr>
        <w:sz w:val="23"/>
        <w:szCs w:val="23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529" w:rsidRPr="00705398" w:rsidRDefault="00EB1529">
    <w:pPr>
      <w:pStyle w:val="TOC1"/>
      <w:rPr>
        <w:sz w:val="23"/>
        <w:szCs w:val="23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615B" w:rsidRDefault="00A6615B">
      <w:r>
        <w:separator/>
      </w:r>
    </w:p>
  </w:footnote>
  <w:footnote w:type="continuationSeparator" w:id="0">
    <w:p w:rsidR="00A6615B" w:rsidRDefault="00A661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529" w:rsidRPr="00705398" w:rsidRDefault="00EB1529">
    <w:pPr>
      <w:rPr>
        <w:sz w:val="23"/>
        <w:szCs w:val="23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3"/>
        <w:szCs w:val="23"/>
      </w:rPr>
      <w:id w:val="-98215531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B1529" w:rsidRPr="00B80855" w:rsidRDefault="00EB1529">
        <w:pPr>
          <w:jc w:val="right"/>
          <w:rPr>
            <w:rFonts w:ascii="Times New Roman" w:hAnsi="Times New Roman" w:cs="Times New Roman"/>
          </w:rPr>
        </w:pPr>
        <w:r w:rsidRPr="00B80855">
          <w:rPr>
            <w:rFonts w:ascii="Times New Roman" w:hAnsi="Times New Roman" w:cs="Times New Roman"/>
          </w:rPr>
          <w:fldChar w:fldCharType="begin"/>
        </w:r>
        <w:r w:rsidRPr="00B80855">
          <w:rPr>
            <w:rFonts w:ascii="Times New Roman" w:hAnsi="Times New Roman" w:cs="Times New Roman"/>
          </w:rPr>
          <w:instrText xml:space="preserve"> PAGE   \* MERGEFORMAT </w:instrText>
        </w:r>
        <w:r w:rsidRPr="00B80855">
          <w:rPr>
            <w:rFonts w:ascii="Times New Roman" w:hAnsi="Times New Roman" w:cs="Times New Roman"/>
          </w:rPr>
          <w:fldChar w:fldCharType="separate"/>
        </w:r>
        <w:r w:rsidR="00A97037">
          <w:rPr>
            <w:rFonts w:ascii="Times New Roman" w:hAnsi="Times New Roman" w:cs="Times New Roman"/>
            <w:noProof/>
          </w:rPr>
          <w:t>1</w:t>
        </w:r>
        <w:r w:rsidRPr="00B8085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B1529" w:rsidRPr="00705398" w:rsidRDefault="00EB1529" w:rsidP="006B3694">
    <w:pPr>
      <w:rPr>
        <w:sz w:val="23"/>
        <w:szCs w:val="23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1529" w:rsidRPr="00705398" w:rsidRDefault="00EB1529">
    <w:pPr>
      <w:rPr>
        <w:sz w:val="23"/>
        <w:szCs w:val="23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97F"/>
    <w:rsid w:val="000332E3"/>
    <w:rsid w:val="00045A51"/>
    <w:rsid w:val="00047048"/>
    <w:rsid w:val="000549B7"/>
    <w:rsid w:val="00054A13"/>
    <w:rsid w:val="00064838"/>
    <w:rsid w:val="00074924"/>
    <w:rsid w:val="00090D21"/>
    <w:rsid w:val="00096657"/>
    <w:rsid w:val="00097EBC"/>
    <w:rsid w:val="000C1F73"/>
    <w:rsid w:val="000C56B7"/>
    <w:rsid w:val="000D1CEB"/>
    <w:rsid w:val="000D665C"/>
    <w:rsid w:val="000F7BCB"/>
    <w:rsid w:val="00117D88"/>
    <w:rsid w:val="001267C4"/>
    <w:rsid w:val="001372C9"/>
    <w:rsid w:val="00177F89"/>
    <w:rsid w:val="00177FAF"/>
    <w:rsid w:val="0018017C"/>
    <w:rsid w:val="0019013A"/>
    <w:rsid w:val="001A14A4"/>
    <w:rsid w:val="001A63A5"/>
    <w:rsid w:val="001A7A7E"/>
    <w:rsid w:val="001C1BE6"/>
    <w:rsid w:val="001D13A6"/>
    <w:rsid w:val="001D3F1C"/>
    <w:rsid w:val="001E0D65"/>
    <w:rsid w:val="001E28C0"/>
    <w:rsid w:val="00201D58"/>
    <w:rsid w:val="00216CE8"/>
    <w:rsid w:val="002211A0"/>
    <w:rsid w:val="00225A88"/>
    <w:rsid w:val="00271C6A"/>
    <w:rsid w:val="002A0873"/>
    <w:rsid w:val="002D34D5"/>
    <w:rsid w:val="002E06B0"/>
    <w:rsid w:val="00303BBE"/>
    <w:rsid w:val="00306F77"/>
    <w:rsid w:val="00323951"/>
    <w:rsid w:val="00351ADD"/>
    <w:rsid w:val="003662B1"/>
    <w:rsid w:val="003A1CCA"/>
    <w:rsid w:val="003C2A37"/>
    <w:rsid w:val="003C57F2"/>
    <w:rsid w:val="003E31D7"/>
    <w:rsid w:val="003E45B3"/>
    <w:rsid w:val="003E4AB6"/>
    <w:rsid w:val="0040658E"/>
    <w:rsid w:val="004144AF"/>
    <w:rsid w:val="00414DD3"/>
    <w:rsid w:val="00422A6A"/>
    <w:rsid w:val="0043496D"/>
    <w:rsid w:val="00442F04"/>
    <w:rsid w:val="00462EB7"/>
    <w:rsid w:val="004929CA"/>
    <w:rsid w:val="004A64CC"/>
    <w:rsid w:val="004B5449"/>
    <w:rsid w:val="004D78D9"/>
    <w:rsid w:val="004E102B"/>
    <w:rsid w:val="004E6AD4"/>
    <w:rsid w:val="004F5DE8"/>
    <w:rsid w:val="00502E6A"/>
    <w:rsid w:val="00531157"/>
    <w:rsid w:val="00543636"/>
    <w:rsid w:val="005735DE"/>
    <w:rsid w:val="0057731A"/>
    <w:rsid w:val="0057740D"/>
    <w:rsid w:val="00592249"/>
    <w:rsid w:val="005B0288"/>
    <w:rsid w:val="005B44E3"/>
    <w:rsid w:val="005C5319"/>
    <w:rsid w:val="005C7312"/>
    <w:rsid w:val="005D78E7"/>
    <w:rsid w:val="00607286"/>
    <w:rsid w:val="00623777"/>
    <w:rsid w:val="006534D5"/>
    <w:rsid w:val="00671AAB"/>
    <w:rsid w:val="00673476"/>
    <w:rsid w:val="006873D3"/>
    <w:rsid w:val="00687ABB"/>
    <w:rsid w:val="006935F5"/>
    <w:rsid w:val="00693647"/>
    <w:rsid w:val="006949DA"/>
    <w:rsid w:val="006A75BC"/>
    <w:rsid w:val="006B0EB6"/>
    <w:rsid w:val="006B3694"/>
    <w:rsid w:val="006B44FE"/>
    <w:rsid w:val="006B7F6E"/>
    <w:rsid w:val="006C02B7"/>
    <w:rsid w:val="006C051F"/>
    <w:rsid w:val="006D0BF6"/>
    <w:rsid w:val="006D5262"/>
    <w:rsid w:val="006F37A0"/>
    <w:rsid w:val="00702312"/>
    <w:rsid w:val="007139AD"/>
    <w:rsid w:val="00733D5A"/>
    <w:rsid w:val="007450F1"/>
    <w:rsid w:val="00750802"/>
    <w:rsid w:val="00757CCF"/>
    <w:rsid w:val="007618E0"/>
    <w:rsid w:val="00770999"/>
    <w:rsid w:val="00772103"/>
    <w:rsid w:val="00793417"/>
    <w:rsid w:val="00796362"/>
    <w:rsid w:val="007A000C"/>
    <w:rsid w:val="007A1D60"/>
    <w:rsid w:val="007C1327"/>
    <w:rsid w:val="007D07B3"/>
    <w:rsid w:val="007D325A"/>
    <w:rsid w:val="007D7471"/>
    <w:rsid w:val="007E12B7"/>
    <w:rsid w:val="007E221F"/>
    <w:rsid w:val="007F6C5B"/>
    <w:rsid w:val="00806830"/>
    <w:rsid w:val="00813B79"/>
    <w:rsid w:val="0085569A"/>
    <w:rsid w:val="00864BE3"/>
    <w:rsid w:val="00880F25"/>
    <w:rsid w:val="008816B6"/>
    <w:rsid w:val="00892031"/>
    <w:rsid w:val="008B0297"/>
    <w:rsid w:val="008B3A08"/>
    <w:rsid w:val="008B4BC8"/>
    <w:rsid w:val="008C4AC1"/>
    <w:rsid w:val="008C6239"/>
    <w:rsid w:val="008D2C0B"/>
    <w:rsid w:val="008E6E66"/>
    <w:rsid w:val="00904845"/>
    <w:rsid w:val="00912CF5"/>
    <w:rsid w:val="0093408C"/>
    <w:rsid w:val="009343BE"/>
    <w:rsid w:val="00934C61"/>
    <w:rsid w:val="00935599"/>
    <w:rsid w:val="00960A1B"/>
    <w:rsid w:val="009852A1"/>
    <w:rsid w:val="0099230C"/>
    <w:rsid w:val="009A04E5"/>
    <w:rsid w:val="009A08CD"/>
    <w:rsid w:val="009B552C"/>
    <w:rsid w:val="009D59B1"/>
    <w:rsid w:val="00A04B62"/>
    <w:rsid w:val="00A27D0C"/>
    <w:rsid w:val="00A367F7"/>
    <w:rsid w:val="00A368BD"/>
    <w:rsid w:val="00A36D23"/>
    <w:rsid w:val="00A5397F"/>
    <w:rsid w:val="00A62411"/>
    <w:rsid w:val="00A6615B"/>
    <w:rsid w:val="00A81353"/>
    <w:rsid w:val="00A82FC6"/>
    <w:rsid w:val="00A90081"/>
    <w:rsid w:val="00A93D0B"/>
    <w:rsid w:val="00A97037"/>
    <w:rsid w:val="00AB36AF"/>
    <w:rsid w:val="00AC46C5"/>
    <w:rsid w:val="00AD3F1F"/>
    <w:rsid w:val="00AE4A6B"/>
    <w:rsid w:val="00AE5F48"/>
    <w:rsid w:val="00AE6082"/>
    <w:rsid w:val="00AF510F"/>
    <w:rsid w:val="00B0625C"/>
    <w:rsid w:val="00B107AD"/>
    <w:rsid w:val="00B12DCF"/>
    <w:rsid w:val="00B1550C"/>
    <w:rsid w:val="00B32A87"/>
    <w:rsid w:val="00B41018"/>
    <w:rsid w:val="00B452F2"/>
    <w:rsid w:val="00B47192"/>
    <w:rsid w:val="00B543A0"/>
    <w:rsid w:val="00B61F34"/>
    <w:rsid w:val="00B84E46"/>
    <w:rsid w:val="00B908A3"/>
    <w:rsid w:val="00BA538D"/>
    <w:rsid w:val="00BA62D7"/>
    <w:rsid w:val="00BB3D41"/>
    <w:rsid w:val="00BC3AEE"/>
    <w:rsid w:val="00BE5226"/>
    <w:rsid w:val="00C11F90"/>
    <w:rsid w:val="00C138DA"/>
    <w:rsid w:val="00C352C1"/>
    <w:rsid w:val="00C35D05"/>
    <w:rsid w:val="00C52A2C"/>
    <w:rsid w:val="00C56A35"/>
    <w:rsid w:val="00C64236"/>
    <w:rsid w:val="00C843AE"/>
    <w:rsid w:val="00C914C9"/>
    <w:rsid w:val="00C918EB"/>
    <w:rsid w:val="00CA33FA"/>
    <w:rsid w:val="00CC0BE3"/>
    <w:rsid w:val="00CC1EEB"/>
    <w:rsid w:val="00CC4C9F"/>
    <w:rsid w:val="00CD4A95"/>
    <w:rsid w:val="00CD5D3B"/>
    <w:rsid w:val="00D2157A"/>
    <w:rsid w:val="00D25B79"/>
    <w:rsid w:val="00D87721"/>
    <w:rsid w:val="00DA5E21"/>
    <w:rsid w:val="00DC0967"/>
    <w:rsid w:val="00DC4A49"/>
    <w:rsid w:val="00DD0AFF"/>
    <w:rsid w:val="00DD68FE"/>
    <w:rsid w:val="00DE1D2A"/>
    <w:rsid w:val="00E22E1B"/>
    <w:rsid w:val="00E36B09"/>
    <w:rsid w:val="00E65C2E"/>
    <w:rsid w:val="00E7025A"/>
    <w:rsid w:val="00E743E3"/>
    <w:rsid w:val="00E843EC"/>
    <w:rsid w:val="00EA1E52"/>
    <w:rsid w:val="00EB1529"/>
    <w:rsid w:val="00EB49C0"/>
    <w:rsid w:val="00ED0E9F"/>
    <w:rsid w:val="00EF031F"/>
    <w:rsid w:val="00EF4735"/>
    <w:rsid w:val="00EF5601"/>
    <w:rsid w:val="00F20E63"/>
    <w:rsid w:val="00F462BA"/>
    <w:rsid w:val="00F46309"/>
    <w:rsid w:val="00F67277"/>
    <w:rsid w:val="00F826BC"/>
    <w:rsid w:val="00F97E15"/>
    <w:rsid w:val="00FA266E"/>
    <w:rsid w:val="00FD46F8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835FD"/>
  <w15:chartTrackingRefBased/>
  <w15:docId w15:val="{765CBFD6-FCEE-4729-BB51-CC43B549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AAB"/>
    <w:rPr>
      <w:rFonts w:eastAsiaTheme="minorHAnsi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A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AA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1AAB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671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8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Concannon</dc:creator>
  <cp:keywords/>
  <dc:description/>
  <cp:lastModifiedBy>Brendan Concannon</cp:lastModifiedBy>
  <cp:revision>2</cp:revision>
  <dcterms:created xsi:type="dcterms:W3CDTF">2019-11-05T10:40:00Z</dcterms:created>
  <dcterms:modified xsi:type="dcterms:W3CDTF">2019-11-05T10:40:00Z</dcterms:modified>
</cp:coreProperties>
</file>